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8FA75" w14:textId="77777777" w:rsidR="00542AE0" w:rsidRDefault="00542AE0" w:rsidP="00542AE0">
      <w:pPr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1 – Semi Structured Interview Question Guide</w:t>
      </w:r>
    </w:p>
    <w:p w14:paraId="0DBD4282" w14:textId="77777777" w:rsidR="00542AE0" w:rsidRDefault="00542AE0" w:rsidP="00542AE0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0AD2D33" w14:textId="77777777" w:rsidR="00542AE0" w:rsidRDefault="00542AE0" w:rsidP="00542AE0">
      <w:pPr>
        <w:autoSpaceDE w:val="0"/>
        <w:autoSpaceDN w:val="0"/>
        <w:adjustRightInd w:val="0"/>
        <w:jc w:val="both"/>
        <w:rPr>
          <w:rFonts w:ascii="Times" w:hAnsi="Times" w:cs="Times"/>
          <w:b/>
          <w:bCs/>
          <w:color w:val="000000"/>
        </w:rPr>
      </w:pPr>
      <w:r>
        <w:rPr>
          <w:rFonts w:ascii="Times" w:hAnsi="Times" w:cs="Times"/>
          <w:b/>
          <w:bCs/>
          <w:color w:val="000000"/>
        </w:rPr>
        <w:t xml:space="preserve">Questions for Nurses: </w:t>
      </w:r>
    </w:p>
    <w:p w14:paraId="7EABCB4D" w14:textId="77777777" w:rsidR="00542AE0" w:rsidRDefault="00542AE0" w:rsidP="00542AE0">
      <w:pPr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jc w:val="both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 xml:space="preserve">What is your title and experience level/how long have you been a nurse? </w:t>
      </w:r>
    </w:p>
    <w:p w14:paraId="1FA337A5" w14:textId="77777777" w:rsidR="00542AE0" w:rsidRDefault="00542AE0" w:rsidP="00542AE0">
      <w:pPr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jc w:val="both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>What is your satisfaction with the patient transfer/endorsement process with nurses from other areas of the hospital?</w:t>
      </w:r>
    </w:p>
    <w:p w14:paraId="539A735B" w14:textId="77777777" w:rsidR="00542AE0" w:rsidRDefault="00542AE0" w:rsidP="00542AE0">
      <w:pPr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jc w:val="both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 xml:space="preserve">What is the nurse-to-patient ratio in your area of work? </w:t>
      </w:r>
    </w:p>
    <w:p w14:paraId="67484FA9" w14:textId="77777777" w:rsidR="00542AE0" w:rsidRDefault="00542AE0" w:rsidP="00542AE0">
      <w:pPr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jc w:val="both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 xml:space="preserve">What terminology do you use to quantify severity of a patient’s condition? </w:t>
      </w:r>
    </w:p>
    <w:p w14:paraId="5C24EBEC" w14:textId="77777777" w:rsidR="00542AE0" w:rsidRDefault="00542AE0" w:rsidP="00542AE0">
      <w:pPr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jc w:val="both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 xml:space="preserve">Do you collect vital signs, and if so, which ones? How frequently? Are there barriers to collection? </w:t>
      </w:r>
    </w:p>
    <w:p w14:paraId="0F7B9B4C" w14:textId="77777777" w:rsidR="00542AE0" w:rsidRDefault="00542AE0" w:rsidP="00542AE0">
      <w:pPr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jc w:val="both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 xml:space="preserve">What do you look for to determine if a patient needs escalation of care? </w:t>
      </w:r>
    </w:p>
    <w:p w14:paraId="14016EEE" w14:textId="77777777" w:rsidR="00542AE0" w:rsidRDefault="00542AE0" w:rsidP="00542AE0">
      <w:pPr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jc w:val="both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 xml:space="preserve">Who do you communicate with when you determine escalation of care is needed? How does this process go? What are barriers to communication with others? </w:t>
      </w:r>
    </w:p>
    <w:p w14:paraId="16095C68" w14:textId="77777777" w:rsidR="00542AE0" w:rsidRDefault="00542AE0" w:rsidP="00542AE0">
      <w:pPr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jc w:val="both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 xml:space="preserve">What are barriers to transfer of patients to PICU? </w:t>
      </w:r>
    </w:p>
    <w:p w14:paraId="002AC140" w14:textId="77777777" w:rsidR="00542AE0" w:rsidRDefault="00542AE0" w:rsidP="00542AE0">
      <w:pPr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jc w:val="both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 xml:space="preserve">What are your attitudes about the possibility of implementing a PEWS system? </w:t>
      </w:r>
    </w:p>
    <w:p w14:paraId="034461F6" w14:textId="77777777" w:rsidR="00542AE0" w:rsidRDefault="00542AE0" w:rsidP="00542AE0">
      <w:pPr>
        <w:autoSpaceDE w:val="0"/>
        <w:autoSpaceDN w:val="0"/>
        <w:adjustRightInd w:val="0"/>
        <w:jc w:val="both"/>
        <w:rPr>
          <w:rFonts w:ascii="Times" w:hAnsi="Times" w:cs="Times"/>
          <w:color w:val="000000"/>
        </w:rPr>
      </w:pPr>
    </w:p>
    <w:p w14:paraId="716EC633" w14:textId="77777777" w:rsidR="00542AE0" w:rsidRDefault="00542AE0" w:rsidP="00542AE0">
      <w:pPr>
        <w:autoSpaceDE w:val="0"/>
        <w:autoSpaceDN w:val="0"/>
        <w:adjustRightInd w:val="0"/>
        <w:jc w:val="both"/>
        <w:rPr>
          <w:rFonts w:ascii="Times" w:hAnsi="Times" w:cs="Times"/>
          <w:color w:val="000000"/>
        </w:rPr>
      </w:pPr>
    </w:p>
    <w:p w14:paraId="41B684B5" w14:textId="77777777" w:rsidR="00542AE0" w:rsidRDefault="00542AE0" w:rsidP="00542AE0">
      <w:pPr>
        <w:autoSpaceDE w:val="0"/>
        <w:autoSpaceDN w:val="0"/>
        <w:adjustRightInd w:val="0"/>
        <w:jc w:val="both"/>
        <w:rPr>
          <w:rFonts w:ascii="Times" w:hAnsi="Times" w:cs="Times"/>
          <w:b/>
          <w:bCs/>
          <w:color w:val="000000"/>
        </w:rPr>
      </w:pPr>
      <w:r>
        <w:rPr>
          <w:rFonts w:ascii="Times" w:hAnsi="Times" w:cs="Times"/>
          <w:b/>
          <w:bCs/>
          <w:color w:val="000000"/>
        </w:rPr>
        <w:t xml:space="preserve">Questions for Physicians (Residents/Fellows/Consultant Attendings): </w:t>
      </w:r>
    </w:p>
    <w:p w14:paraId="120DE6DA" w14:textId="77777777" w:rsidR="00542AE0" w:rsidRDefault="00542AE0" w:rsidP="00542AE0">
      <w:pPr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jc w:val="both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>What is your title and experience level/how long have you been a doctor?</w:t>
      </w:r>
    </w:p>
    <w:p w14:paraId="3A5DFD88" w14:textId="77777777" w:rsidR="00542AE0" w:rsidRDefault="00542AE0" w:rsidP="00542AE0">
      <w:pPr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jc w:val="both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 xml:space="preserve">What is your role in patient care and patient transfer? </w:t>
      </w:r>
    </w:p>
    <w:p w14:paraId="42D4170F" w14:textId="77777777" w:rsidR="00542AE0" w:rsidRDefault="00542AE0" w:rsidP="00542AE0">
      <w:pPr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jc w:val="both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>What is your satisfaction with the endorsement process with doctors from other areas of the hospital?</w:t>
      </w:r>
    </w:p>
    <w:p w14:paraId="5D856D52" w14:textId="77777777" w:rsidR="00542AE0" w:rsidRDefault="00542AE0" w:rsidP="00542AE0">
      <w:pPr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jc w:val="both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>What is the nurse-to-patient ratio in your area of work? Resident to patient ratio?</w:t>
      </w:r>
    </w:p>
    <w:p w14:paraId="62BFB895" w14:textId="77777777" w:rsidR="00542AE0" w:rsidRDefault="00542AE0" w:rsidP="00542AE0">
      <w:pPr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jc w:val="both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 xml:space="preserve">What terminology do you use to quantify severity of a patient’s condition? </w:t>
      </w:r>
    </w:p>
    <w:p w14:paraId="70190524" w14:textId="77777777" w:rsidR="00542AE0" w:rsidRDefault="00542AE0" w:rsidP="00542AE0">
      <w:pPr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jc w:val="both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 xml:space="preserve">Do you collect vital signs, and if so, which ones? How frequently? Are there barriers to collection? </w:t>
      </w:r>
    </w:p>
    <w:p w14:paraId="0AE72E31" w14:textId="77777777" w:rsidR="00542AE0" w:rsidRDefault="00542AE0" w:rsidP="00542AE0">
      <w:pPr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jc w:val="both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 xml:space="preserve">What do you look for to determine if a patient needs an escalation of care? </w:t>
      </w:r>
    </w:p>
    <w:p w14:paraId="61E3C7DE" w14:textId="77777777" w:rsidR="00542AE0" w:rsidRDefault="00542AE0" w:rsidP="00542AE0">
      <w:pPr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jc w:val="both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 xml:space="preserve">Who do you communicate with when you determine escalation of care is needed? How does this process go? What are barriers to communication with others? </w:t>
      </w:r>
    </w:p>
    <w:p w14:paraId="7A778715" w14:textId="77777777" w:rsidR="00542AE0" w:rsidRDefault="00542AE0" w:rsidP="00542AE0">
      <w:pPr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jc w:val="both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 xml:space="preserve">What are barriers to transfer of patients to PICU? </w:t>
      </w:r>
    </w:p>
    <w:p w14:paraId="1C8B076C" w14:textId="56861EFF" w:rsidR="00997056" w:rsidRDefault="00542AE0" w:rsidP="00542AE0">
      <w:r>
        <w:rPr>
          <w:rFonts w:ascii="Times" w:hAnsi="Times" w:cs="Times"/>
          <w:color w:val="000000"/>
        </w:rPr>
        <w:t>What are your attitudes about the possibility of implementing a PEWS system at PCMC?</w:t>
      </w:r>
    </w:p>
    <w:sectPr w:rsidR="009970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918855604">
    <w:abstractNumId w:val="0"/>
  </w:num>
  <w:num w:numId="2" w16cid:durableId="19768341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AE0"/>
    <w:rsid w:val="001A2D1E"/>
    <w:rsid w:val="00387360"/>
    <w:rsid w:val="004A6EBC"/>
    <w:rsid w:val="004F7C38"/>
    <w:rsid w:val="00542AE0"/>
    <w:rsid w:val="005F20CC"/>
    <w:rsid w:val="00825089"/>
    <w:rsid w:val="00997056"/>
    <w:rsid w:val="00D46274"/>
    <w:rsid w:val="00DB0C9A"/>
    <w:rsid w:val="00DD5855"/>
    <w:rsid w:val="00E20413"/>
    <w:rsid w:val="00F53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D041EC"/>
  <w15:chartTrackingRefBased/>
  <w15:docId w15:val="{5822856F-734A-454A-B2C1-7F9B85859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Reuland</dc:creator>
  <cp:keywords/>
  <dc:description/>
  <cp:lastModifiedBy>Carolyn Reuland</cp:lastModifiedBy>
  <cp:revision>1</cp:revision>
  <dcterms:created xsi:type="dcterms:W3CDTF">2022-06-19T16:18:00Z</dcterms:created>
  <dcterms:modified xsi:type="dcterms:W3CDTF">2022-06-19T16:19:00Z</dcterms:modified>
</cp:coreProperties>
</file>